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ACA70" w14:textId="62E79C9A" w:rsidR="0024371F" w:rsidRDefault="0024371F" w:rsidP="0024371F">
      <w:pPr>
        <w:rPr>
          <w:rFonts w:ascii="Arial" w:hAnsi="Arial" w:cs="Arial"/>
          <w:sz w:val="22"/>
          <w:szCs w:val="28"/>
        </w:rPr>
      </w:pPr>
      <w:r w:rsidRPr="00D32E4C">
        <w:rPr>
          <w:rFonts w:ascii="Arial" w:hAnsi="Arial" w:cs="Arial"/>
          <w:sz w:val="22"/>
          <w:szCs w:val="28"/>
        </w:rPr>
        <w:t xml:space="preserve">Supplementary Table </w:t>
      </w:r>
      <w:r>
        <w:rPr>
          <w:rFonts w:ascii="Arial" w:hAnsi="Arial" w:cs="Arial"/>
          <w:sz w:val="22"/>
          <w:szCs w:val="28"/>
        </w:rPr>
        <w:t>2</w:t>
      </w:r>
    </w:p>
    <w:p w14:paraId="752CC404" w14:textId="419081AC" w:rsidR="00A56FF8" w:rsidRDefault="00A56FF8"/>
    <w:p w14:paraId="5FCB70E2" w14:textId="4A17DC33" w:rsidR="00B67202" w:rsidRDefault="00764BE1">
      <w:pPr>
        <w:rPr>
          <w:rFonts w:ascii="Arial" w:hAnsi="Arial" w:cs="Arial"/>
          <w:sz w:val="22"/>
          <w:szCs w:val="28"/>
        </w:rPr>
      </w:pPr>
      <w:r w:rsidRPr="00764BE1">
        <w:rPr>
          <w:rFonts w:ascii="Arial" w:hAnsi="Arial" w:cs="Arial"/>
          <w:sz w:val="22"/>
          <w:szCs w:val="28"/>
        </w:rPr>
        <w:t xml:space="preserve">Phylogenetic differences in Saliva samples between patients with asymptomatic HC and </w:t>
      </w:r>
      <w:r w:rsidR="002B4B51" w:rsidRPr="00D32E4C">
        <w:rPr>
          <w:rFonts w:ascii="Arial" w:hAnsi="Arial" w:cs="Arial"/>
          <w:sz w:val="22"/>
          <w:szCs w:val="28"/>
        </w:rPr>
        <w:t>IBS</w:t>
      </w:r>
      <w:r w:rsidR="002B4B51">
        <w:rPr>
          <w:rFonts w:ascii="Arial" w:hAnsi="Arial" w:cs="Arial"/>
          <w:sz w:val="22"/>
          <w:szCs w:val="28"/>
        </w:rPr>
        <w:t>-n</w:t>
      </w:r>
    </w:p>
    <w:p w14:paraId="31609B2F" w14:textId="622E3749" w:rsidR="00764BE1" w:rsidRDefault="00764BE1">
      <w:pPr>
        <w:rPr>
          <w:rFonts w:ascii="Arial" w:hAnsi="Arial" w:cs="Arial"/>
          <w:sz w:val="22"/>
          <w:szCs w:val="28"/>
        </w:rPr>
      </w:pPr>
    </w:p>
    <w:p w14:paraId="220BC3DD" w14:textId="79199EEA" w:rsidR="00764BE1" w:rsidRPr="00764BE1" w:rsidRDefault="002B4B51">
      <w:pPr>
        <w:rPr>
          <w:rFonts w:ascii="Arial" w:hAnsi="Arial" w:cs="Arial"/>
          <w:sz w:val="22"/>
          <w:szCs w:val="28"/>
        </w:rPr>
      </w:pPr>
      <w:r>
        <w:rPr>
          <w:rFonts w:ascii="Arial" w:hAnsi="Arial" w:cs="Arial"/>
          <w:noProof/>
          <w:sz w:val="22"/>
          <w:szCs w:val="28"/>
        </w:rPr>
        <w:drawing>
          <wp:inline distT="0" distB="0" distL="0" distR="0" wp14:anchorId="66F27AF4" wp14:editId="71246F40">
            <wp:extent cx="8260336" cy="2596406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45" t="13275" r="10151" b="39503"/>
                    <a:stretch/>
                  </pic:blipFill>
                  <pic:spPr bwMode="auto">
                    <a:xfrm>
                      <a:off x="0" y="0"/>
                      <a:ext cx="8262578" cy="25971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64BE1" w:rsidRPr="00764BE1" w:rsidSect="00D32E4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E4C"/>
    <w:rsid w:val="0024371F"/>
    <w:rsid w:val="002B4B51"/>
    <w:rsid w:val="00495C6C"/>
    <w:rsid w:val="0052701E"/>
    <w:rsid w:val="00563873"/>
    <w:rsid w:val="006F2878"/>
    <w:rsid w:val="00764BE1"/>
    <w:rsid w:val="00982C4B"/>
    <w:rsid w:val="00A56FF8"/>
    <w:rsid w:val="00B175A6"/>
    <w:rsid w:val="00B67202"/>
    <w:rsid w:val="00C549A0"/>
    <w:rsid w:val="00D32E4C"/>
    <w:rsid w:val="00DA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D6EE81"/>
  <w15:chartTrackingRefBased/>
  <w15:docId w15:val="{4457F738-E0DB-7945-8411-C98272C53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ari tanaka</dc:creator>
  <cp:keywords/>
  <dc:description/>
  <cp:lastModifiedBy>Shin Fukudo</cp:lastModifiedBy>
  <cp:revision>3</cp:revision>
  <dcterms:created xsi:type="dcterms:W3CDTF">2022-07-28T16:59:00Z</dcterms:created>
  <dcterms:modified xsi:type="dcterms:W3CDTF">2022-07-28T16:59:00Z</dcterms:modified>
</cp:coreProperties>
</file>